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4633C" w14:textId="2D683CB0" w:rsidR="00187069" w:rsidRPr="000F5D87" w:rsidRDefault="0058330B" w:rsidP="0074326D">
      <w:pPr>
        <w:spacing w:line="48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0F5D87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230B1B" w:rsidRPr="000F5D87">
        <w:rPr>
          <w:rFonts w:ascii="Times New Roman" w:hAnsi="Times New Roman" w:cs="Times New Roman"/>
          <w:b/>
          <w:sz w:val="18"/>
          <w:szCs w:val="18"/>
        </w:rPr>
        <w:t>S</w:t>
      </w:r>
      <w:r w:rsidR="00CE164E" w:rsidRPr="000F5D87">
        <w:rPr>
          <w:rFonts w:ascii="Times New Roman" w:hAnsi="Times New Roman" w:cs="Times New Roman"/>
          <w:b/>
          <w:sz w:val="18"/>
          <w:szCs w:val="18"/>
        </w:rPr>
        <w:t>1</w:t>
      </w:r>
      <w:r w:rsidR="00A076E9" w:rsidRPr="000F5D8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9827BA" w:rsidRPr="000F5D87">
        <w:rPr>
          <w:rFonts w:ascii="Times New Roman" w:eastAsia="宋体" w:hAnsi="Times New Roman" w:cs="Times New Roman"/>
          <w:sz w:val="18"/>
          <w:szCs w:val="18"/>
        </w:rPr>
        <w:t>The channels and the corresponding brain regions.</w:t>
      </w:r>
    </w:p>
    <w:tbl>
      <w:tblPr>
        <w:tblW w:w="4819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134"/>
        <w:gridCol w:w="2551"/>
      </w:tblGrid>
      <w:tr w:rsidR="004F3C97" w:rsidRPr="000F5D87" w14:paraId="40B2106C" w14:textId="77777777" w:rsidTr="004F3C97">
        <w:trPr>
          <w:trHeight w:val="340"/>
          <w:jc w:val="center"/>
        </w:trPr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94EC8A" w14:textId="1A37B07D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43464C" w14:textId="1975AC49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Channel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EC9520" w14:textId="6B9EC786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Brain region</w:t>
            </w:r>
          </w:p>
        </w:tc>
      </w:tr>
      <w:tr w:rsidR="004F3C97" w:rsidRPr="000F5D87" w14:paraId="5215B80C" w14:textId="77777777" w:rsidTr="004F3C97">
        <w:trPr>
          <w:trHeight w:val="227"/>
          <w:jc w:val="center"/>
        </w:trPr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CD8A1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F4059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Fp1</w:t>
            </w: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48873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Left Pre-frontal</w:t>
            </w:r>
          </w:p>
        </w:tc>
      </w:tr>
      <w:tr w:rsidR="004F3C97" w:rsidRPr="000F5D87" w14:paraId="6AE2E9FD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427A61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DA2CB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Fp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B317F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Right Pre-frontal</w:t>
            </w:r>
          </w:p>
        </w:tc>
      </w:tr>
      <w:tr w:rsidR="004F3C97" w:rsidRPr="000F5D87" w14:paraId="2EEAD0D1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37836D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9B175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D9AC92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Left Frontal</w:t>
            </w:r>
          </w:p>
        </w:tc>
      </w:tr>
      <w:tr w:rsidR="004F3C97" w:rsidRPr="000F5D87" w14:paraId="0C9DEE54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9BCE5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B03DEF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4E221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Left Frontal-central</w:t>
            </w:r>
          </w:p>
        </w:tc>
      </w:tr>
      <w:tr w:rsidR="004F3C97" w:rsidRPr="000F5D87" w14:paraId="763BA351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CCFE1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FA987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278221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Right Frontal-central</w:t>
            </w:r>
          </w:p>
        </w:tc>
      </w:tr>
      <w:tr w:rsidR="004F3C97" w:rsidRPr="000F5D87" w14:paraId="690BBBB0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548CB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68304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F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0D002E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Right Frontal</w:t>
            </w:r>
          </w:p>
        </w:tc>
      </w:tr>
      <w:tr w:rsidR="004F3C97" w:rsidRPr="000F5D87" w14:paraId="32E07571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2C501E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A4811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T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BA4B9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Left Temporal</w:t>
            </w:r>
          </w:p>
        </w:tc>
      </w:tr>
      <w:tr w:rsidR="004F3C97" w:rsidRPr="000F5D87" w14:paraId="3ADC8A69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064338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4DAD02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3149E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Left Central</w:t>
            </w:r>
          </w:p>
        </w:tc>
      </w:tr>
      <w:tr w:rsidR="004F3C97" w:rsidRPr="000F5D87" w14:paraId="0AC487F1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6B1C4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E7AF4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FB8CE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Right Central</w:t>
            </w:r>
          </w:p>
        </w:tc>
      </w:tr>
      <w:tr w:rsidR="004F3C97" w:rsidRPr="000F5D87" w14:paraId="6DC366A0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9FDCED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B48A9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T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F7010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Right Temporal</w:t>
            </w:r>
          </w:p>
        </w:tc>
      </w:tr>
      <w:tr w:rsidR="004F3C97" w:rsidRPr="000F5D87" w14:paraId="6B42A277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4FB2D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4D6EB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5F307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Left Parietal</w:t>
            </w:r>
          </w:p>
        </w:tc>
      </w:tr>
      <w:tr w:rsidR="004F3C97" w:rsidRPr="000F5D87" w14:paraId="7D714207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FA65D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E36CB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8F112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Left Parietal-central</w:t>
            </w:r>
          </w:p>
        </w:tc>
      </w:tr>
      <w:tr w:rsidR="004F3C97" w:rsidRPr="000F5D87" w14:paraId="73A2FBE2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FEF013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4D164A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5D0BCB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Right Parietal-central</w:t>
            </w:r>
          </w:p>
        </w:tc>
      </w:tr>
      <w:tr w:rsidR="004F3C97" w:rsidRPr="000F5D87" w14:paraId="41B27CD6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A60DE7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03A0C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6FC41D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Right Parietal</w:t>
            </w:r>
          </w:p>
        </w:tc>
      </w:tr>
      <w:tr w:rsidR="004F3C97" w:rsidRPr="000F5D87" w14:paraId="00FD707C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6BF914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F5E38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O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E37D4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Left Occipital</w:t>
            </w:r>
          </w:p>
        </w:tc>
      </w:tr>
      <w:tr w:rsidR="004F3C97" w:rsidRPr="000F5D87" w14:paraId="4CDF656B" w14:textId="77777777" w:rsidTr="004F3C97">
        <w:trPr>
          <w:trHeight w:val="34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0F7A0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B87FE8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O2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0FB0E7" w14:textId="77777777" w:rsidR="004F3C97" w:rsidRPr="000F5D87" w:rsidRDefault="004F3C97" w:rsidP="00B86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D87">
              <w:rPr>
                <w:rFonts w:ascii="Times New Roman" w:eastAsia="宋体" w:hAnsi="Times New Roman" w:cs="Times New Roman"/>
                <w:sz w:val="18"/>
                <w:szCs w:val="18"/>
              </w:rPr>
              <w:t>Right Occipital</w:t>
            </w:r>
          </w:p>
        </w:tc>
      </w:tr>
    </w:tbl>
    <w:p w14:paraId="279BA53F" w14:textId="655016EB" w:rsidR="002650CC" w:rsidRPr="000F5D87" w:rsidRDefault="002650CC" w:rsidP="0074326D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4C8C0FCF" w14:textId="34315627" w:rsidR="00B8613F" w:rsidRPr="000F5D87" w:rsidRDefault="00B8613F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0F5D87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5FC04CD2" w14:textId="4F2A7DC9" w:rsidR="00187069" w:rsidRPr="000F5D87" w:rsidRDefault="00A14131" w:rsidP="0074326D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0F5D87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r w:rsidR="00230B1B" w:rsidRPr="000F5D87">
        <w:rPr>
          <w:rFonts w:ascii="Times New Roman" w:hAnsi="Times New Roman" w:cs="Times New Roman"/>
          <w:b/>
          <w:sz w:val="18"/>
          <w:szCs w:val="18"/>
        </w:rPr>
        <w:t>S</w:t>
      </w:r>
      <w:r w:rsidR="00CE164E" w:rsidRPr="000F5D87">
        <w:rPr>
          <w:rFonts w:ascii="Times New Roman" w:hAnsi="Times New Roman" w:cs="Times New Roman"/>
          <w:b/>
          <w:sz w:val="18"/>
          <w:szCs w:val="18"/>
        </w:rPr>
        <w:t>2</w:t>
      </w:r>
      <w:r w:rsidRPr="000F5D8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9827BA" w:rsidRPr="000F5D87">
        <w:rPr>
          <w:rFonts w:ascii="Times New Roman" w:hAnsi="Times New Roman" w:cs="Times New Roman"/>
          <w:bCs/>
          <w:sz w:val="18"/>
          <w:szCs w:val="18"/>
        </w:rPr>
        <w:t>The differences (</w:t>
      </w:r>
      <w:r w:rsidR="009827BA" w:rsidRPr="000F5D87">
        <w:rPr>
          <w:rFonts w:ascii="Times New Roman" w:hAnsi="Times New Roman" w:cs="Times New Roman"/>
          <w:bCs/>
          <w:i/>
          <w:iCs/>
          <w:sz w:val="18"/>
          <w:szCs w:val="18"/>
        </w:rPr>
        <w:t>t</w:t>
      </w:r>
      <w:r w:rsidR="009827BA" w:rsidRPr="000F5D87">
        <w:rPr>
          <w:rFonts w:ascii="Times New Roman" w:hAnsi="Times New Roman" w:cs="Times New Roman"/>
          <w:bCs/>
          <w:sz w:val="18"/>
          <w:szCs w:val="18"/>
        </w:rPr>
        <w:t xml:space="preserve">-values, FWE </w:t>
      </w:r>
      <w:r w:rsidR="009827BA" w:rsidRPr="000F5D87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 w:rsidR="009827BA" w:rsidRPr="000F5D87">
        <w:rPr>
          <w:rFonts w:ascii="Times New Roman" w:hAnsi="Times New Roman" w:cs="Times New Roman"/>
          <w:bCs/>
          <w:sz w:val="18"/>
          <w:szCs w:val="18"/>
        </w:rPr>
        <w:t xml:space="preserve"> &lt; 0.01) in PSD for the </w:t>
      </w:r>
      <w:r w:rsidR="00195CF8">
        <w:rPr>
          <w:rFonts w:ascii="Times New Roman" w:hAnsi="Times New Roman" w:cs="Times New Roman" w:hint="eastAsia"/>
          <w:bCs/>
          <w:sz w:val="18"/>
          <w:szCs w:val="18"/>
        </w:rPr>
        <w:t>three</w:t>
      </w:r>
      <w:r w:rsidR="00195CF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9827BA" w:rsidRPr="000F5D87">
        <w:rPr>
          <w:rFonts w:ascii="Times New Roman" w:hAnsi="Times New Roman" w:cs="Times New Roman"/>
          <w:bCs/>
          <w:sz w:val="18"/>
          <w:szCs w:val="18"/>
        </w:rPr>
        <w:t>situations.</w:t>
      </w:r>
    </w:p>
    <w:tbl>
      <w:tblPr>
        <w:tblStyle w:val="a7"/>
        <w:tblW w:w="7715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622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7"/>
      </w:tblGrid>
      <w:tr w:rsidR="00301417" w:rsidRPr="000F5D87" w14:paraId="7916CE2B" w14:textId="77777777" w:rsidTr="00301417">
        <w:trPr>
          <w:trHeight w:val="280"/>
        </w:trPr>
        <w:tc>
          <w:tcPr>
            <w:tcW w:w="850" w:type="dxa"/>
            <w:tcBorders>
              <w:top w:val="single" w:sz="12" w:space="0" w:color="auto"/>
              <w:bottom w:val="nil"/>
            </w:tcBorders>
            <w:noWrap/>
          </w:tcPr>
          <w:p w14:paraId="06ACBA4A" w14:textId="5A8B4A2D" w:rsidR="00634308" w:rsidRPr="000F5D87" w:rsidRDefault="00634308" w:rsidP="00262562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494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24E44EB" w14:textId="0F5D374E" w:rsidR="00634308" w:rsidRPr="000F5D87" w:rsidRDefault="00634308" w:rsidP="00634308">
            <w:pPr>
              <w:widowControl/>
              <w:jc w:val="center"/>
              <w:rPr>
                <w:rFonts w:eastAsia="Times New Roman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SB vs BH</w:t>
            </w:r>
          </w:p>
        </w:tc>
        <w:tc>
          <w:tcPr>
            <w:tcW w:w="1872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1096730" w14:textId="2F37086F" w:rsidR="00634308" w:rsidRPr="000F5D87" w:rsidRDefault="00634308" w:rsidP="00634308">
            <w:pPr>
              <w:widowControl/>
              <w:jc w:val="center"/>
              <w:rPr>
                <w:rFonts w:eastAsia="Times New Roman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B vs BH</w:t>
            </w:r>
          </w:p>
        </w:tc>
        <w:tc>
          <w:tcPr>
            <w:tcW w:w="2499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377F00B" w14:textId="75DFF61B" w:rsidR="00634308" w:rsidRPr="000F5D87" w:rsidRDefault="00634308" w:rsidP="00634308">
            <w:pPr>
              <w:widowControl/>
              <w:jc w:val="center"/>
              <w:rPr>
                <w:rFonts w:eastAsia="Times New Roman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SB vs PB</w:t>
            </w:r>
          </w:p>
        </w:tc>
      </w:tr>
      <w:tr w:rsidR="00634308" w:rsidRPr="00301417" w14:paraId="6056EDAB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F03BAF" w14:textId="15F48014" w:rsidR="00634308" w:rsidRPr="00301417" w:rsidRDefault="00634308" w:rsidP="00301417">
            <w:pPr>
              <w:widowControl/>
              <w:rPr>
                <w:rFonts w:eastAsia="Times New Roman"/>
                <w:sz w:val="18"/>
                <w:szCs w:val="18"/>
              </w:rPr>
            </w:pPr>
            <w:r w:rsidRPr="00301417">
              <w:rPr>
                <w:rFonts w:eastAsia="Times New Roman"/>
                <w:sz w:val="18"/>
                <w:szCs w:val="18"/>
              </w:rPr>
              <w:t>Channel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2E9059" w14:textId="04867907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649634" w14:textId="38A3CE5A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θ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122726" w14:textId="13531969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764D4F" w14:textId="7B172545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809B9B" w14:textId="3D389093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θ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DE3CDC" w14:textId="40D3DE8E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D19C8F" w14:textId="1E1D4708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7F64E9" w14:textId="1D5D7CF9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4EEDC7" w14:textId="03D0A6AF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θ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04A870" w14:textId="2356ACAC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BE980E" w14:textId="40809524" w:rsidR="00634308" w:rsidRPr="00301417" w:rsidRDefault="00634308" w:rsidP="00301417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i/>
                <w:iCs/>
                <w:color w:val="000000"/>
                <w:sz w:val="18"/>
                <w:szCs w:val="18"/>
              </w:rPr>
              <w:t>β</w:t>
            </w:r>
          </w:p>
        </w:tc>
      </w:tr>
      <w:tr w:rsidR="00634308" w:rsidRPr="00301417" w14:paraId="1BC2A535" w14:textId="77777777" w:rsidTr="00301417">
        <w:trPr>
          <w:trHeight w:val="280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E8B07C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Fp1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C74615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D886F2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133337" w14:textId="4C9A6574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332D61" w14:textId="5A32E243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608FB9" w14:textId="6D1F1D59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766980" w14:textId="5DB5C695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BA1D4E" w14:textId="219027A9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260AE8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7D4AC3" w14:textId="324E3698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A9E492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B284B1" w14:textId="7D912188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4D3C2363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89163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Fp2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FE401C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E2E0B" w14:textId="12A7ECB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3FDF7" w14:textId="1D203DF5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050E8D" w14:textId="78F5B199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0BFD35" w14:textId="04AB335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FDA6C2" w14:textId="36DE6F7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F32569" w14:textId="04F160C2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43E9D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B2C9E1" w14:textId="3B19A3DB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F78E99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265B3F" w14:textId="61AFD6E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2133AF0A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26745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F7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4B071A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5C38D4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8364AB" w14:textId="758A2C92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C6553" w14:textId="50DCE08A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7E9B0" w14:textId="449EDF94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CB1D3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2E978F" w14:textId="1DF41B9E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825AA4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DBF143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36D36" w14:textId="38D430A0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416A3E" w14:textId="3F5A34C1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20B878DC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CECF79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F3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FA41AD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B67931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E278AE" w14:textId="5113AEF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A8F449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08116" w14:textId="7B2BF871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5530D7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4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3F67B9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1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102E6F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D22FFD" w14:textId="60E7088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87EAAF" w14:textId="1A3EF81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42F319" w14:textId="7CC0440C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27F011B3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014665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66C8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AF5197" w14:textId="7A8CB988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5C05BB" w14:textId="0F3E0A8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F18363" w14:textId="5A269670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4A33B2" w14:textId="156625C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AE1F7C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4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FAC080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1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D2F882" w14:textId="0AC3E3AA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944B1F" w14:textId="1801B638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12D16F" w14:textId="14B8446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95BC1" w14:textId="7C2611BD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28F41770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3DA9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F8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46AA07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F5A515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9E8A2" w14:textId="6C7347D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3D3078" w14:textId="1D991DA4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794FD9" w14:textId="1612D82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F9132B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614292" w14:textId="6BFAECCA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659748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697BD9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C113BD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1F26AF" w14:textId="145AEA10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160490B3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33F2F6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T7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FCA7F3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C3F44A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90FBE3" w14:textId="6DED5B9E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99B027" w14:textId="45E0A24D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7A06E" w14:textId="55BF3F02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A29B1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0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58AD0" w14:textId="24E1242B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AB3C06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2A8E91" w14:textId="6C35436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AC2918" w14:textId="5268F3E8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13E16" w14:textId="1F61EB6B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5BA7F958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FD348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C94A18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2C6BDC" w14:textId="6A968100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51E7E3" w14:textId="6675A53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E9249C" w14:textId="4A51477D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2E3808" w14:textId="2B306BF1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8700F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3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5FD189" w14:textId="7BA9B4BE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16706C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E3D493" w14:textId="3887E611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5ED01D" w14:textId="5091FC8E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62B1AB" w14:textId="0B92C063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64EAC5B7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159AC1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ECCA3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D399F" w14:textId="3FEF980B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9FEB54" w14:textId="13316EF9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BB9413" w14:textId="6A7AEFE4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2C69B3" w14:textId="0951E8D4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DFFF32" w14:textId="265DCF2E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4E1514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4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5BF143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4345CB" w14:textId="77E1DA18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D96E44" w14:textId="2E78C860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67E15F" w14:textId="6AABD5E0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7B94471B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AFDD8A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D2CBB9" w14:textId="2FA3E4C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DE7B2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EAEA59" w14:textId="12044352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8C65F6" w14:textId="48974B0C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085F4" w14:textId="6F26F648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8FB796" w14:textId="44C309B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2B614" w14:textId="09587824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51FBCD" w14:textId="2205BB92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35ACA1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C8F6E" w14:textId="6E2D596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8751F1" w14:textId="5CCBC6B8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1FA231BD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78D1D8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708D5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BACA85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11F943" w14:textId="53071CE5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E6B126" w14:textId="52EC59A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26BFEC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9D8549" w14:textId="50383B0D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0F13D1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4.3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966B3B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C8B53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99E7A3" w14:textId="183E4455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58350E" w14:textId="27D025DB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736EB57D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5AE93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B2B13D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6301B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5F121" w14:textId="34E2D86D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7E6B66" w14:textId="7D9597D9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AFB99" w14:textId="4F0870CA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C30ABB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7F5BDC" w14:textId="431891D5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6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68EDDF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7A3AA3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2842A7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1C66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87</w:t>
            </w:r>
          </w:p>
        </w:tc>
      </w:tr>
      <w:tr w:rsidR="00634308" w:rsidRPr="00301417" w14:paraId="5E6C1C39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57A70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A7089C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020E22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E8DA77" w14:textId="67C53774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F05C47" w14:textId="13ED4F8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105BA" w14:textId="1211E271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15AD2C" w14:textId="5328B31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A173E2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4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53A2BA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96A060" w14:textId="5B6B2902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33E71" w14:textId="39111FA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CF5E66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64</w:t>
            </w:r>
          </w:p>
        </w:tc>
      </w:tr>
      <w:tr w:rsidR="00634308" w:rsidRPr="00301417" w14:paraId="0FD25274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3A8F8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F6325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73F26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3AC73C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</w:tcPr>
          <w:p w14:paraId="48D9525D" w14:textId="296421E3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399965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4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BE88D7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4.3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946F14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3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53FED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C23EC3" w14:textId="209F61E3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EEAC9D" w14:textId="31593EB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60BA7C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93</w:t>
            </w:r>
          </w:p>
        </w:tc>
      </w:tr>
      <w:tr w:rsidR="00634308" w:rsidRPr="00301417" w14:paraId="2723F09F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B1EEE8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6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26E7B0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9327A0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00FF7" w14:textId="47C7C99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</w:tcPr>
          <w:p w14:paraId="2E817530" w14:textId="0174D9F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798BFA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4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</w:tcPr>
          <w:p w14:paraId="4CFBD1FB" w14:textId="60D0E6B1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B3740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8FEB1C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3B6A8F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</w:tcPr>
          <w:p w14:paraId="3F73E48A" w14:textId="697B7A61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center"/>
          </w:tcPr>
          <w:p w14:paraId="5C134DE2" w14:textId="31B0DF83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634308" w:rsidRPr="00301417" w14:paraId="798BB086" w14:textId="77777777" w:rsidTr="00301417">
        <w:trPr>
          <w:trHeight w:val="280"/>
        </w:trPr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8D2B9DD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6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7310C4E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FB1EEF0" w14:textId="086FC65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232E47D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E162C7F" w14:textId="7ADA5355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3B5FCEB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7B4BC14" w14:textId="492EF46F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BA03D02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-5.36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2A3FDCF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84CD573" w14:textId="77777777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6A58228" w14:textId="306138A6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67F0927" w14:textId="4CBAABE4" w:rsidR="00634308" w:rsidRPr="00301417" w:rsidRDefault="00634308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</w:tbl>
    <w:p w14:paraId="4D5AFA31" w14:textId="44C9B913" w:rsidR="000F72DC" w:rsidRPr="000F5D87" w:rsidRDefault="000F72DC" w:rsidP="0074326D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9CDF887" w14:textId="3DC418BA" w:rsidR="00B8613F" w:rsidRPr="000F5D87" w:rsidRDefault="00B8613F" w:rsidP="0074326D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6F56E90" w14:textId="309F5FBB" w:rsidR="00B8613F" w:rsidRPr="000F5D87" w:rsidRDefault="00B8613F" w:rsidP="0074326D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D286578" w14:textId="41C992F2" w:rsidR="00B8613F" w:rsidRPr="000F5D87" w:rsidRDefault="00B8613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F5D87">
        <w:rPr>
          <w:rFonts w:ascii="Times New Roman" w:hAnsi="Times New Roman" w:cs="Times New Roman"/>
          <w:sz w:val="18"/>
          <w:szCs w:val="18"/>
        </w:rPr>
        <w:br w:type="page"/>
      </w:r>
    </w:p>
    <w:p w14:paraId="3C773FDC" w14:textId="72EFB46F" w:rsidR="00F70544" w:rsidRPr="000F5D87" w:rsidRDefault="00EC2D49" w:rsidP="00F70544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0F5D87">
        <w:rPr>
          <w:rFonts w:ascii="Times New Roman" w:hAnsi="Times New Roman" w:cs="Times New Roman"/>
          <w:b/>
          <w:sz w:val="18"/>
          <w:szCs w:val="18"/>
        </w:rPr>
        <w:lastRenderedPageBreak/>
        <w:t>Table S3</w:t>
      </w:r>
      <w:r w:rsidR="00BB37DB" w:rsidRPr="000F5D8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B37DB" w:rsidRPr="000F5D87">
        <w:rPr>
          <w:rFonts w:ascii="Times New Roman" w:hAnsi="Times New Roman" w:cs="Times New Roman"/>
          <w:bCs/>
          <w:sz w:val="18"/>
          <w:szCs w:val="18"/>
        </w:rPr>
        <w:t>The differences (</w:t>
      </w:r>
      <w:r w:rsidR="00BB37DB" w:rsidRPr="000F5D87">
        <w:rPr>
          <w:rFonts w:ascii="Times New Roman" w:hAnsi="Times New Roman" w:cs="Times New Roman"/>
          <w:bCs/>
          <w:i/>
          <w:iCs/>
          <w:sz w:val="18"/>
          <w:szCs w:val="18"/>
        </w:rPr>
        <w:t>t</w:t>
      </w:r>
      <w:r w:rsidR="00BB37DB" w:rsidRPr="000F5D87">
        <w:rPr>
          <w:rFonts w:ascii="Times New Roman" w:hAnsi="Times New Roman" w:cs="Times New Roman"/>
          <w:bCs/>
          <w:sz w:val="18"/>
          <w:szCs w:val="18"/>
        </w:rPr>
        <w:t xml:space="preserve">-values, FWE </w:t>
      </w:r>
      <w:r w:rsidR="00BB37DB" w:rsidRPr="000F5D87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 w:rsidR="00BB37DB" w:rsidRPr="000F5D87">
        <w:rPr>
          <w:rFonts w:ascii="Times New Roman" w:hAnsi="Times New Roman" w:cs="Times New Roman"/>
          <w:bCs/>
          <w:sz w:val="18"/>
          <w:szCs w:val="18"/>
        </w:rPr>
        <w:t xml:space="preserve"> &lt; 0.01) in </w:t>
      </w:r>
      <w:r w:rsidR="00301417">
        <w:rPr>
          <w:rFonts w:ascii="Times New Roman" w:hAnsi="Times New Roman" w:cs="Times New Roman" w:hint="eastAsia"/>
          <w:bCs/>
          <w:sz w:val="18"/>
          <w:szCs w:val="18"/>
        </w:rPr>
        <w:t>FC</w:t>
      </w:r>
      <w:r w:rsidR="00301417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BB37DB" w:rsidRPr="000F5D87">
        <w:rPr>
          <w:rFonts w:ascii="Times New Roman" w:hAnsi="Times New Roman" w:cs="Times New Roman"/>
          <w:bCs/>
          <w:sz w:val="18"/>
          <w:szCs w:val="18"/>
        </w:rPr>
        <w:t xml:space="preserve">for the </w:t>
      </w:r>
      <w:r w:rsidR="00301417">
        <w:rPr>
          <w:rFonts w:ascii="Times New Roman" w:hAnsi="Times New Roman" w:cs="Times New Roman" w:hint="eastAsia"/>
          <w:bCs/>
          <w:sz w:val="18"/>
          <w:szCs w:val="18"/>
        </w:rPr>
        <w:t>three</w:t>
      </w:r>
      <w:r w:rsidR="00301417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BB37DB" w:rsidRPr="000F5D87">
        <w:rPr>
          <w:rFonts w:ascii="Times New Roman" w:hAnsi="Times New Roman" w:cs="Times New Roman"/>
          <w:bCs/>
          <w:sz w:val="18"/>
          <w:szCs w:val="18"/>
        </w:rPr>
        <w:t>situations.</w:t>
      </w:r>
    </w:p>
    <w:tbl>
      <w:tblPr>
        <w:tblStyle w:val="a7"/>
        <w:tblW w:w="7428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301417" w:rsidRPr="000F5D87" w14:paraId="3FCBC24E" w14:textId="77777777" w:rsidTr="00460662">
        <w:trPr>
          <w:trHeight w:val="280"/>
        </w:trPr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78FF2F8" w14:textId="77777777" w:rsidR="00301417" w:rsidRPr="0030141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12F5000" w14:textId="52A00FDF" w:rsidR="00301417" w:rsidRPr="0030141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 w:hint="eastAsia"/>
                <w:color w:val="000000"/>
                <w:sz w:val="18"/>
                <w:szCs w:val="18"/>
              </w:rPr>
              <w:t>FC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3868CD57" w14:textId="781E3716" w:rsidR="00301417" w:rsidRPr="0030141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bCs/>
                <w:i/>
                <w:iCs/>
                <w:sz w:val="18"/>
                <w:szCs w:val="18"/>
              </w:rPr>
              <w:t>t</w:t>
            </w:r>
            <w:r w:rsidRPr="000F5D87">
              <w:rPr>
                <w:bCs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4FB4BB7D" w14:textId="65611D74" w:rsidR="00301417" w:rsidRPr="0030141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 w:hint="eastAsia"/>
                <w:color w:val="000000"/>
                <w:sz w:val="18"/>
                <w:szCs w:val="18"/>
              </w:rPr>
              <w:t>FC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279A53C1" w14:textId="59B3D337" w:rsidR="00301417" w:rsidRPr="0030141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bCs/>
                <w:i/>
                <w:iCs/>
                <w:sz w:val="18"/>
                <w:szCs w:val="18"/>
              </w:rPr>
              <w:t>t</w:t>
            </w:r>
            <w:r w:rsidRPr="000F5D87">
              <w:rPr>
                <w:bCs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178CEF67" w14:textId="46F14D99" w:rsidR="00301417" w:rsidRPr="0030141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 w:hint="eastAsia"/>
                <w:color w:val="000000"/>
                <w:sz w:val="18"/>
                <w:szCs w:val="18"/>
              </w:rPr>
              <w:t>FC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668BE216" w14:textId="323AD21B" w:rsidR="00301417" w:rsidRPr="0030141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bCs/>
                <w:i/>
                <w:iCs/>
                <w:sz w:val="18"/>
                <w:szCs w:val="18"/>
              </w:rPr>
              <w:t>t</w:t>
            </w:r>
            <w:r w:rsidRPr="000F5D87">
              <w:rPr>
                <w:bCs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756241E1" w14:textId="76BD16FB" w:rsidR="00301417" w:rsidRPr="0030141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301417">
              <w:rPr>
                <w:rFonts w:eastAsia="等线" w:hint="eastAsia"/>
                <w:color w:val="000000"/>
                <w:sz w:val="18"/>
                <w:szCs w:val="18"/>
              </w:rPr>
              <w:t>FC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1F6D5111" w14:textId="4F27971D" w:rsidR="00301417" w:rsidRPr="0030141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bCs/>
                <w:i/>
                <w:iCs/>
                <w:sz w:val="18"/>
                <w:szCs w:val="18"/>
              </w:rPr>
              <w:t>t</w:t>
            </w:r>
            <w:r w:rsidRPr="000F5D87">
              <w:rPr>
                <w:bCs/>
                <w:sz w:val="18"/>
                <w:szCs w:val="18"/>
              </w:rPr>
              <w:t>-value</w:t>
            </w:r>
          </w:p>
        </w:tc>
      </w:tr>
      <w:tr w:rsidR="00301417" w:rsidRPr="000F5D87" w14:paraId="124BCD3B" w14:textId="00EEC48D" w:rsidTr="00460662">
        <w:trPr>
          <w:trHeight w:val="280"/>
        </w:trPr>
        <w:tc>
          <w:tcPr>
            <w:tcW w:w="624" w:type="dxa"/>
            <w:tcBorders>
              <w:top w:val="nil"/>
            </w:tcBorders>
            <w:noWrap/>
            <w:hideMark/>
          </w:tcPr>
          <w:p w14:paraId="3089DF8B" w14:textId="4FB45A92" w:rsidR="00301417" w:rsidRPr="000F5D87" w:rsidRDefault="00301417" w:rsidP="00301417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bookmarkStart w:id="0" w:name="_Hlk209812475"/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E99D7D" w14:textId="579696BB" w:rsidR="00301417" w:rsidRPr="000F5D87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i/>
                <w:i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CB8C33" w14:textId="6861AC38" w:rsidR="00301417" w:rsidRPr="000F5D87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i/>
                <w:iCs/>
                <w:color w:val="000000"/>
                <w:sz w:val="18"/>
                <w:szCs w:val="18"/>
              </w:rPr>
              <w:t>θ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070329" w14:textId="426237E6" w:rsidR="00301417" w:rsidRPr="00FD21F3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D21F3">
              <w:rPr>
                <w:rFonts w:eastAsia="等线"/>
                <w:i/>
                <w:i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F615EFF" w14:textId="5254FCA6" w:rsidR="00301417" w:rsidRPr="000F5D87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i/>
                <w:iCs/>
                <w:color w:val="000000"/>
                <w:sz w:val="18"/>
                <w:szCs w:val="18"/>
              </w:rPr>
              <w:t>β</w:t>
            </w:r>
          </w:p>
        </w:tc>
      </w:tr>
      <w:tr w:rsidR="00301417" w:rsidRPr="000F5D87" w14:paraId="06898F4A" w14:textId="0F39EF21" w:rsidTr="00301417">
        <w:trPr>
          <w:trHeight w:val="280"/>
        </w:trPr>
        <w:tc>
          <w:tcPr>
            <w:tcW w:w="624" w:type="dxa"/>
            <w:vMerge w:val="restart"/>
            <w:noWrap/>
            <w:vAlign w:val="center"/>
          </w:tcPr>
          <w:p w14:paraId="136409E0" w14:textId="10E0AF63" w:rsidR="00301417" w:rsidRPr="000F5D87" w:rsidRDefault="00301417" w:rsidP="0030141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SB</w:t>
            </w:r>
          </w:p>
          <w:p w14:paraId="250D78D1" w14:textId="16B52B0E" w:rsidR="00301417" w:rsidRPr="000F5D87" w:rsidRDefault="00301417" w:rsidP="0030141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vs</w:t>
            </w:r>
          </w:p>
          <w:p w14:paraId="010D1DFD" w14:textId="188DE4BC" w:rsidR="00301417" w:rsidRPr="000F5D87" w:rsidRDefault="00301417" w:rsidP="0030141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BH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7E95C5" w14:textId="4A11EAF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44695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3C6FAB7" w14:textId="0F9E9F0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38D2B81" w14:textId="46CEEFC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CB8AA9E" w14:textId="77C7275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3763A8E" w14:textId="0A04B95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38DEA0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658C02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2AE8E2D5" w14:textId="1AAFA0EE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64AC034" w14:textId="25ECE08B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67DDF4" w14:textId="2C707FD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AB61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B1D650" w14:textId="5347A19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777EB8" w14:textId="7CA2254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72C248" w14:textId="6AB9DFA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9416A7" w14:textId="11E4CF6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7755B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1FF2B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779FC4A9" w14:textId="393576F5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4352C19F" w14:textId="42D63CA0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D4C507" w14:textId="72E5411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7979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FC3164" w14:textId="7E0EF3B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FF9515" w14:textId="04F4C94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3E432C" w14:textId="4D5C587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A3AD1B" w14:textId="5FB5F1F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E22BB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B359B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6AAE636F" w14:textId="0B2289F4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47487FCE" w14:textId="2E0EC45C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1D43F" w14:textId="5FFEA4A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83E6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73884D" w14:textId="1EA8E03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40DF4B" w14:textId="212381E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DA9338" w14:textId="66EA80C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4EAD80" w14:textId="7DF6AE1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96F40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1C837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2B7036BD" w14:textId="5F377FE0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3F2982C0" w14:textId="3DA7A1DA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F2041B" w14:textId="46FECB2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4759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961F73" w14:textId="4FAD858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41583E" w14:textId="7D44095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43FE6B" w14:textId="5361B85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83FD7A" w14:textId="30EC4A8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91722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D5596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70A0A311" w14:textId="030A4133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0AF0C76E" w14:textId="136D41BF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9D15DC" w14:textId="37C5152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5C57C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F104D8" w14:textId="4EE7673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53B8BF" w14:textId="2890742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9EC483" w14:textId="0232011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E5D784" w14:textId="4DF4CC9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6A090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E8805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5685C5E3" w14:textId="551AA270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5D9CB657" w14:textId="0DA5B03B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AE77EE" w14:textId="1ECA300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3BBB1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A64B51" w14:textId="1E6EF85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A44A81" w14:textId="32A107F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2B67D6" w14:textId="1B75686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3B524F" w14:textId="0F92720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CB78F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EBFD4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378E3E1E" w14:textId="42C1C411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5056F74" w14:textId="237D6487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045AE6" w14:textId="4DA207E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1FF88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D50686" w14:textId="223A72F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682FB4" w14:textId="35CFE71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02DC8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D3431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CD830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277B5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2B0E6E3C" w14:textId="1605C961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6F1CE1A" w14:textId="3BD76F53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21248A" w14:textId="5C156CE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83B04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C478BF" w14:textId="3758E7D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58F042" w14:textId="54E6D59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CBE70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6AB2B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3E935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A8383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3B88833C" w14:textId="53F0A174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3A7B07D" w14:textId="40CA8103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047164" w14:textId="3CFFA0C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7EB8E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C78AB1" w14:textId="68C1E2F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2080F1" w14:textId="69C8A13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6BB27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AA37E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DE3F2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2893E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50EFCDDA" w14:textId="0F45D695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7F1F7560" w14:textId="1E01E5EE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EFC03" w14:textId="35C8ABD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66EF1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AD9430" w14:textId="712DE83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1AB1D4" w14:textId="60A8537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19ABD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E2E37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A9D38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246A9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06C3C536" w14:textId="1D911FF4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1AB90561" w14:textId="0138811A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C3039" w14:textId="6E7643D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E2EDA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1278A6" w14:textId="09334E5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AB4781" w14:textId="2537033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7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8A4BB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8899B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43821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E20EC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42FD508" w14:textId="7FA17E69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1F715C3F" w14:textId="4D536711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86780" w14:textId="4A160B1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B7687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27CB82" w14:textId="1050517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B7108B" w14:textId="6C5AC59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E4103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50009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708E6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13BAE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6C2C8F3C" w14:textId="1019F4BA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7A0C5D08" w14:textId="71AEA166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77D4B" w14:textId="4AB445C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1E9AFB" w14:textId="2FE43B4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F6FD3D" w14:textId="252AF9C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5DBC24" w14:textId="6F429D9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D55B7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236AC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4D257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A3A2A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D54097E" w14:textId="2574BC2D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047FDAF9" w14:textId="6487C01B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5B09E3" w14:textId="00E6982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973EE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8DAEA3" w14:textId="7D619F5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715185" w14:textId="6842B2E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AD165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3E9D0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54A9B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FF22E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250556B0" w14:textId="1E5C5F5D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2BFCF2C1" w14:textId="6EB0D6BE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2E6B5E" w14:textId="2967B90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D9F12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188903" w14:textId="0F8133E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4D196B" w14:textId="20C9692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2FDB4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FC89F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EF6A2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C7C39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3113584B" w14:textId="1B54689A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58DB5888" w14:textId="4C3C8FDF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A06B7" w14:textId="0B3134F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C065E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97A8AE" w14:textId="74522C7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2F1964" w14:textId="1CC1421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AA2B9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57837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942A6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2ACC0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12DC678" w14:textId="7E2304B8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4E2F0040" w14:textId="2FD0614C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DEBCCB" w14:textId="79CA497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FDAEF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02DE9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218E5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615FD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A7B78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4826A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FFC73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67945C70" w14:textId="0C2D0ADE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1423BECA" w14:textId="1B610ED8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F54CCE" w14:textId="6070B52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0583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8D967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D1657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ACA45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2AB61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140F5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9D6CD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0682466" w14:textId="3B7B43B1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41AB3291" w14:textId="4D78BFCF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E29547" w14:textId="5EE3734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85ADC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18FD2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B5486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6CD99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E39E9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E73AB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C530B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1FDC78FF" w14:textId="65BB037D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764941FB" w14:textId="192128FB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67EFA4" w14:textId="56C9AB1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6153E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3F655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1F731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5CBAB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74065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0EE1B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F5743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01B9ADC4" w14:textId="5F44A717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81A8B54" w14:textId="1CC16324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BFF32" w14:textId="11B5F58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E9F71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7FFEA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58AD0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52109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54543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9B799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93BBF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5B5C4FBE" w14:textId="06CA59EF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4B4BDB58" w14:textId="06AF532B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4BF954" w14:textId="0C98801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A8F21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676AB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74E46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7D183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17DE1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4F661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0BFB2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7E49AC0A" w14:textId="47A7CAEC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7F6C21BB" w14:textId="6B74D18B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2E2FE0" w14:textId="5177334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F4C2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16A74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1D574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5FD23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10B24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70185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6383A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02C63E68" w14:textId="45759E8C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B59F218" w14:textId="68E447E3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53600F" w14:textId="64F7B9E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98E64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293CB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0BD4D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35849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2CF50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BA30A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E8B8A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38D7B43A" w14:textId="2DEA4C92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0A54D9C0" w14:textId="7BE35AB6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2F0161" w14:textId="0EA2F3B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54D0B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053B8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CA9C0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23320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420BD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91CC7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5EF6B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E8CAC7D" w14:textId="30C92883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4629F44E" w14:textId="2E5BA425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C7EEF2" w14:textId="1C6B5F9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267CC0" w14:textId="61C36D5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31832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82375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3F024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46AC9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48696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017B1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006E24A" w14:textId="6CB3F88A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05C20FFB" w14:textId="286B278E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034FFB" w14:textId="5E3EBD4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03E6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14D81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B3613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769C9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61196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AB145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37EFD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1A366F16" w14:textId="5101C482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32407CC" w14:textId="37934D7F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586B65" w14:textId="27EF568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CC17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59EEF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301B3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ACAED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BCDFF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5D5EB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0860F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3BB77184" w14:textId="22DBA846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355060DB" w14:textId="62F42DFE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F501A" w14:textId="23D86DA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50BEE0" w14:textId="2147365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6C5F7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96466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78028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0702D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60776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D0D1C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694F348C" w14:textId="1E0AD723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078A9C24" w14:textId="02838D70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BBAA7C" w14:textId="40F3D1B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83B1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3395E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0A92E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CD52F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F4A2C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26443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13D71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21D0334B" w14:textId="11C9AA5C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1E9FC73D" w14:textId="4D972FA1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81F735" w14:textId="64C089A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F5768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AF744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0D75E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05126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9F326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5E00B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4E4F1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705C8076" w14:textId="7690B276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4B4C8476" w14:textId="0D83BB35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0B738B" w14:textId="496EC74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5C5CB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DBCE6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89D9C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F2BAD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F6C23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3E7B2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06B68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A3381D5" w14:textId="07FD2C44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27B9155F" w14:textId="5BE06BF6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10EB82" w14:textId="39DEE9C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7C16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7F828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BF16D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51F7E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A0596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AD720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FBE77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186A73EE" w14:textId="2A52ECE4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3508940F" w14:textId="0F070AE8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9D8DCF" w14:textId="37BC012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5ECC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8B5B3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36763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5872B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35A9B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9A953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5C9E6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0C30681B" w14:textId="26A5F1E0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46EE23D0" w14:textId="18ED4DE9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0488F4" w14:textId="4284873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06C13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5A956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231AF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1DCC5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3458B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7835A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AFDCC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56C3E2BB" w14:textId="3F6C82B6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38167B99" w14:textId="77973A94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F42340" w14:textId="7144FBB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90864" w14:textId="43FC923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39ACE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A9E90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B4918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40AFE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39E95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BA094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2604F887" w14:textId="2BD68E84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33DE0A42" w14:textId="7D308AAE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C1D747" w14:textId="7E7A4D8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6CB91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85647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6BACA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C8A55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7B24E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1566E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193BF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4B492F2" w14:textId="5A6F6B87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27BF18BA" w14:textId="74CEA1AF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B25FBB" w14:textId="34FE674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0F657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2DAE5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865C4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69AB9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E8DD6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02431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D5C06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54607303" w14:textId="096CE500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5E762C66" w14:textId="153AA6F6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FFE5A1" w14:textId="1ECDD4A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19370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BD3FC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44C5F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62783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AA63F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47AD9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DAD59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1EC59B8C" w14:textId="75B787B8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13291CC6" w14:textId="5E5EDFEA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2B7D8" w14:textId="5964092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3872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57F9C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15965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E35D3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7B3BD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E8D13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AED5C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00C9FFC" w14:textId="15C09C6C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1DED074E" w14:textId="3E5DBFF9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AEF6DB" w14:textId="6DBFC1A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1094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63FA1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7D92C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CD822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07BFE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5D651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FAF1D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2BA452E6" w14:textId="2F86693F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3F62682E" w14:textId="718C6577" w:rsidR="00301417" w:rsidRPr="000F5D87" w:rsidRDefault="00301417" w:rsidP="00301417">
            <w:pPr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3563B" w14:textId="7075357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000A9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7371D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E2406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93FC0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378B3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C785F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6BD85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152E3E89" w14:textId="1C9133C0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5A0D12ED" w14:textId="687344D4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9EE287" w14:textId="5B91757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6545A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1040C7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35E427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A31842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8A8128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E766EF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08CA69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162099C5" w14:textId="786B3AFD" w:rsidTr="00301417">
        <w:trPr>
          <w:trHeight w:val="280"/>
        </w:trPr>
        <w:tc>
          <w:tcPr>
            <w:tcW w:w="624" w:type="dxa"/>
            <w:vMerge w:val="restart"/>
            <w:noWrap/>
            <w:vAlign w:val="center"/>
            <w:hideMark/>
          </w:tcPr>
          <w:p w14:paraId="0633295A" w14:textId="77777777" w:rsidR="00301417" w:rsidRPr="000F5D87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B</w:t>
            </w:r>
          </w:p>
          <w:p w14:paraId="1E21FD7A" w14:textId="77777777" w:rsidR="00301417" w:rsidRPr="000F5D87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vs</w:t>
            </w:r>
          </w:p>
          <w:p w14:paraId="1367E67C" w14:textId="2E3E4B96" w:rsidR="00301417" w:rsidRPr="000F5D87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BH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8A101F" w14:textId="76534E1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99460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9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1EE37F2" w14:textId="1422E46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AE4ED85" w14:textId="5CC1007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7.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FB082C2" w14:textId="31CD88A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1950966" w14:textId="52B9E06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6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BB86061" w14:textId="7855809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B563D9B" w14:textId="7B137E3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10</w:t>
            </w:r>
          </w:p>
        </w:tc>
      </w:tr>
      <w:tr w:rsidR="00301417" w:rsidRPr="000F5D87" w14:paraId="240A78FD" w14:textId="59ECC9A2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7BB7CD84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8B8D5A" w14:textId="74E77A4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A884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F1ED9B" w14:textId="718EF39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351504" w14:textId="7A6B310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35FAA0" w14:textId="1848897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DCC12B" w14:textId="341D86A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7CFED0" w14:textId="5D4D44C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4831B4" w14:textId="05175F6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82</w:t>
            </w:r>
          </w:p>
        </w:tc>
      </w:tr>
      <w:tr w:rsidR="00301417" w:rsidRPr="000F5D87" w14:paraId="70F9D0E2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698CDB0A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85E3BB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226BED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9E24CE" w14:textId="568CC5D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F6D85E" w14:textId="35DD008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FE599E" w14:textId="0074B4C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C0B8CD" w14:textId="3FE5EDC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4800E1" w14:textId="7B5A968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56B9F7" w14:textId="082789D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81</w:t>
            </w:r>
          </w:p>
        </w:tc>
      </w:tr>
      <w:tr w:rsidR="00301417" w:rsidRPr="000F5D87" w14:paraId="74EE3685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47D5AAF4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AA3786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C4F863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831063" w14:textId="114D1E3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18461C" w14:textId="5F27F5F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C16E92" w14:textId="4C7004C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BB9DA0" w14:textId="072BE20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DDF3E3" w14:textId="051E6D7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E2078F" w14:textId="1AFD2E1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18</w:t>
            </w:r>
          </w:p>
        </w:tc>
      </w:tr>
      <w:tr w:rsidR="00301417" w:rsidRPr="000F5D87" w14:paraId="46301BBB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5DA455E3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8A92DA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D49605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19342C" w14:textId="3C61DC4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F358F9" w14:textId="35B397E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68E93D" w14:textId="6AD0198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C89A75" w14:textId="0A585A3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74B390" w14:textId="18475F4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195995" w14:textId="0875748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12</w:t>
            </w:r>
          </w:p>
        </w:tc>
      </w:tr>
      <w:tr w:rsidR="00301417" w:rsidRPr="000F5D87" w14:paraId="7DDC9A3B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3EA4B2BF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277E08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BEDF03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12C1C5" w14:textId="45B3CC3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A06A92" w14:textId="06D21D1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46595F" w14:textId="68499B1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DF7DC9" w14:textId="5B45F9B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EBB650" w14:textId="28BA908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BDFDD2" w14:textId="579DC34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97</w:t>
            </w:r>
          </w:p>
        </w:tc>
      </w:tr>
      <w:tr w:rsidR="00301417" w:rsidRPr="000F5D87" w14:paraId="7A52661E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1315C43E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39F4C9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114A5F1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076107" w14:textId="47D1321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220256" w14:textId="7345621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CF32F7" w14:textId="064D8DE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E307DE" w14:textId="6AC96A9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0DB243" w14:textId="5A37C62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7C985E" w14:textId="14B190F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80</w:t>
            </w:r>
          </w:p>
        </w:tc>
      </w:tr>
      <w:tr w:rsidR="00301417" w:rsidRPr="000F5D87" w14:paraId="29D0D295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46248E13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6ACE8D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26E5FB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99B1CA" w14:textId="1832945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468E89" w14:textId="114827F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E2C779" w14:textId="38F0BB4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0B3770" w14:textId="2567044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BCC405" w14:textId="0927E2E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B8B899" w14:textId="52E091A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38</w:t>
            </w:r>
          </w:p>
        </w:tc>
      </w:tr>
      <w:tr w:rsidR="00301417" w:rsidRPr="000F5D87" w14:paraId="08B674F4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13D5A90E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D4DA51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6C29E1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283EFA" w14:textId="57A10B1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04C009" w14:textId="5523C09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3DD7AA" w14:textId="3DBDE46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877C3C" w14:textId="1D644D6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95F17D" w14:textId="227BF9B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5E45EB" w14:textId="11880AA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95</w:t>
            </w:r>
          </w:p>
        </w:tc>
      </w:tr>
      <w:tr w:rsidR="00301417" w:rsidRPr="000F5D87" w14:paraId="75775FE9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5AB17142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8A7253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1F4AFB3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38D879" w14:textId="0245753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D578BE" w14:textId="46E2B4F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A08BF8" w14:textId="2B7EE25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267298" w14:textId="6DAC675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393611" w14:textId="2F1A640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DBF661" w14:textId="3DB75B8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12</w:t>
            </w:r>
          </w:p>
        </w:tc>
      </w:tr>
      <w:tr w:rsidR="00301417" w:rsidRPr="000F5D87" w14:paraId="619813E1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1233D905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6AF5A2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022577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DB4DB9" w14:textId="5DD6B26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418D8B" w14:textId="407B862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B89BE4" w14:textId="3F1BE07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414BDF" w14:textId="378984C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C1E0DA" w14:textId="53E9101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DBEBEE" w14:textId="1FFFB63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13</w:t>
            </w:r>
          </w:p>
        </w:tc>
      </w:tr>
      <w:tr w:rsidR="00301417" w:rsidRPr="000F5D87" w14:paraId="5976E850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223F8F6F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1FFA5B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785C47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339E36" w14:textId="2956E83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4971D5" w14:textId="0BED4AB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4CA055" w14:textId="25C62F9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AFC9F9" w14:textId="5CFB6FD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A01174" w14:textId="4BFD6A6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CA787E" w14:textId="7C320BC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56</w:t>
            </w:r>
          </w:p>
        </w:tc>
      </w:tr>
      <w:tr w:rsidR="00301417" w:rsidRPr="000F5D87" w14:paraId="6A473828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41BB3A7A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E21930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91198B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0BF5A5" w14:textId="20BC3F4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DB930E" w14:textId="0E81B2F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B02ED8" w14:textId="7FE5965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01E47E" w14:textId="3907329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749095" w14:textId="2DA91E5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DB7C5B" w14:textId="1D8B4D6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80</w:t>
            </w:r>
          </w:p>
        </w:tc>
      </w:tr>
      <w:tr w:rsidR="00301417" w:rsidRPr="000F5D87" w14:paraId="6525CEE9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49423FE1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55349D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7443F6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BF113C" w14:textId="34CB6F8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051D10" w14:textId="280722B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B336C8" w14:textId="2336945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493F44" w14:textId="34FE23D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52D0DC" w14:textId="384E449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2385F3" w14:textId="04260E9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40</w:t>
            </w:r>
          </w:p>
        </w:tc>
      </w:tr>
      <w:tr w:rsidR="00301417" w:rsidRPr="000F5D87" w14:paraId="3B59DC28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767FA220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3A4951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BF814B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7E6E1D" w14:textId="3055422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5303BB" w14:textId="0BED795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B5B232" w14:textId="67F0FD6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81EB86" w14:textId="3A762E8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AD10CB" w14:textId="37D66E3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69F5D0" w14:textId="1914FAF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63</w:t>
            </w:r>
          </w:p>
        </w:tc>
      </w:tr>
      <w:tr w:rsidR="00301417" w:rsidRPr="000F5D87" w14:paraId="2834FB1F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015FC14D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299E8F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58A7C9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616E16" w14:textId="3871EF7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C909B3" w14:textId="7C8293E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445DB1" w14:textId="40E9E48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CB2372" w14:textId="426816D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4D59F9" w14:textId="7E05994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8150FF" w14:textId="580103B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72</w:t>
            </w:r>
          </w:p>
        </w:tc>
      </w:tr>
      <w:tr w:rsidR="00301417" w:rsidRPr="000F5D87" w14:paraId="1BC69A80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139291C8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1F6169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8CE858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C5BE9B" w14:textId="499CD08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2DFDFA" w14:textId="23A9F15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BDA22C" w14:textId="1F349FF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037ED9" w14:textId="2A14A9D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7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67C8C0" w14:textId="59D290B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8D4F15" w14:textId="430A6EF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40</w:t>
            </w:r>
          </w:p>
        </w:tc>
      </w:tr>
      <w:tr w:rsidR="00301417" w:rsidRPr="000F5D87" w14:paraId="3F30A220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31A8A94D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BD19AE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32FDF7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5A862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D990C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239FA3" w14:textId="60AE711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B02B9F" w14:textId="3AD4970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7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8EB8B6" w14:textId="398FB9A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510B71" w14:textId="28EAA42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77</w:t>
            </w:r>
          </w:p>
        </w:tc>
      </w:tr>
      <w:tr w:rsidR="00301417" w:rsidRPr="000F5D87" w14:paraId="2C14A7ED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47C888AE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0F95CD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196C39D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C37DD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C070B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370B25" w14:textId="3E55125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B34A5B" w14:textId="1ACBDA9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3A0AED" w14:textId="7B4FA59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C1EFAD" w14:textId="7C3D1B7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86</w:t>
            </w:r>
          </w:p>
        </w:tc>
      </w:tr>
      <w:tr w:rsidR="00301417" w:rsidRPr="000F5D87" w14:paraId="04CDA814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2F7AEE1D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79FAC7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63A7BFB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C5306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DE26B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939D48" w14:textId="30EE3AD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058DD3" w14:textId="5D8386C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9B803A" w14:textId="39292A7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932A62" w14:textId="1C301AE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96</w:t>
            </w:r>
          </w:p>
        </w:tc>
      </w:tr>
      <w:tr w:rsidR="00301417" w:rsidRPr="000F5D87" w14:paraId="29134061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435E872F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ACED09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B24A45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C38C1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E275F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A2470D" w14:textId="4E9B252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8C7EAF" w14:textId="0250488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0CAE19" w14:textId="5DDB17B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7FACC1" w14:textId="5042004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3</w:t>
            </w:r>
          </w:p>
        </w:tc>
      </w:tr>
      <w:tr w:rsidR="00301417" w:rsidRPr="000F5D87" w14:paraId="651CA965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6299A207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5ED911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5E4A82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9892E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48AF0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F04E99" w14:textId="5147E7F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0442BD" w14:textId="7C10CC8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B633B0" w14:textId="788693A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E9BDA2" w14:textId="4520BC0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93</w:t>
            </w:r>
          </w:p>
        </w:tc>
      </w:tr>
      <w:tr w:rsidR="00301417" w:rsidRPr="000F5D87" w14:paraId="1F0CB17D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179B74B7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8B76CA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FD0972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A6361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7511E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0B653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35D54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6704B7" w14:textId="210C863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2C92E8" w14:textId="4E643AD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94</w:t>
            </w:r>
          </w:p>
        </w:tc>
      </w:tr>
      <w:tr w:rsidR="00301417" w:rsidRPr="000F5D87" w14:paraId="13162254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4501CEC5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694E58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937323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95B26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EB043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B6B25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E4E34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BA1733" w14:textId="61C6C1F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18C3A4" w14:textId="67283B2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65</w:t>
            </w:r>
          </w:p>
        </w:tc>
      </w:tr>
      <w:tr w:rsidR="00301417" w:rsidRPr="000F5D87" w14:paraId="60886EBE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532FA963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69E9D6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E0A6E2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84772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DCA5B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18B07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365FE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112BE4" w14:textId="7082B78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CDA038" w14:textId="4D9C9E6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62</w:t>
            </w:r>
          </w:p>
        </w:tc>
      </w:tr>
      <w:tr w:rsidR="00301417" w:rsidRPr="000F5D87" w14:paraId="462046A5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6D0D462A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00A077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BCDC85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0732C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342F8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22BC2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9975A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54F555" w14:textId="748369E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546E82" w14:textId="6677401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07</w:t>
            </w:r>
          </w:p>
        </w:tc>
      </w:tr>
      <w:tr w:rsidR="00301417" w:rsidRPr="000F5D87" w14:paraId="40BB2478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5F43047A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7E07EF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A73CBC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A3BA5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305C1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14B24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08B40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75ADBF" w14:textId="493E425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97699A" w14:textId="73E9066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7.12</w:t>
            </w:r>
          </w:p>
        </w:tc>
      </w:tr>
      <w:tr w:rsidR="00301417" w:rsidRPr="000F5D87" w14:paraId="3057D67B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6672DC3E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0CCFB4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2D05F1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1FC8C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661BF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5A783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C1B5B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5EF5F1" w14:textId="5F39D8C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0E0162" w14:textId="7B7C8C3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07</w:t>
            </w:r>
          </w:p>
        </w:tc>
      </w:tr>
      <w:tr w:rsidR="00301417" w:rsidRPr="000F5D87" w14:paraId="699F15A9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34CC0A45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091489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109BB65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44E6D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5876F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440C6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9D126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127D52" w14:textId="4BF709A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5E8848" w14:textId="5A4935C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51</w:t>
            </w:r>
          </w:p>
        </w:tc>
      </w:tr>
      <w:tr w:rsidR="00301417" w:rsidRPr="000F5D87" w14:paraId="468EE3C4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170ED6A1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84919B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176D397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15FD6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A743B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8FC62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B0E98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70EDD9" w14:textId="7BFA4A0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618096" w14:textId="157D042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33</w:t>
            </w:r>
          </w:p>
        </w:tc>
      </w:tr>
      <w:tr w:rsidR="00301417" w:rsidRPr="000F5D87" w14:paraId="208B356A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72C4B7E8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251531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4EE090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7E8B0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A75AB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82C4D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C75F7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1CB31F" w14:textId="03D420C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107CA8" w14:textId="3C2AC7F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93</w:t>
            </w:r>
          </w:p>
        </w:tc>
      </w:tr>
      <w:tr w:rsidR="00301417" w:rsidRPr="000F5D87" w14:paraId="4273473D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178CEB11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1DC3F6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97A44D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E5F06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445B4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67D8C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F457F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7B4C95" w14:textId="74FF5E5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35A7CD" w14:textId="3BC2631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08</w:t>
            </w:r>
          </w:p>
        </w:tc>
      </w:tr>
      <w:tr w:rsidR="00301417" w:rsidRPr="000F5D87" w14:paraId="689B43A9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5B80D68F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1203C1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CADDD7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FB25A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E17C1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4EDB2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3AAD4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80C5A3" w14:textId="696F65A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2AD787" w14:textId="18A886D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9.89</w:t>
            </w:r>
          </w:p>
        </w:tc>
      </w:tr>
      <w:tr w:rsidR="00301417" w:rsidRPr="000F5D87" w14:paraId="0069F297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277FA0A2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496708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6A686D9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9C2CA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698C2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1A40C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33C74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074480" w14:textId="719B7C6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DBDAEA" w14:textId="2B46672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7.11</w:t>
            </w:r>
          </w:p>
        </w:tc>
      </w:tr>
      <w:tr w:rsidR="00301417" w:rsidRPr="000F5D87" w14:paraId="21883116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7B8C4B71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D83AFF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00175C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C7C7A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43ACC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D912E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B7595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4F7C6E" w14:textId="257A8C9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65695E" w14:textId="26AC47BD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69</w:t>
            </w:r>
          </w:p>
        </w:tc>
      </w:tr>
      <w:tr w:rsidR="00301417" w:rsidRPr="000F5D87" w14:paraId="272D5E21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60B5BCC3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A919D1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F44C6C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32E90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233DC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4A774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CFA15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E07C8F" w14:textId="1FDABC6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174135" w14:textId="42302E3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11</w:t>
            </w:r>
          </w:p>
        </w:tc>
      </w:tr>
      <w:tr w:rsidR="00301417" w:rsidRPr="000F5D87" w14:paraId="419F3172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1280E398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885591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EB80E4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F098C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22EFC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2CBE7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929EB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EED38B" w14:textId="300A8D4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366A78" w14:textId="77C4CC3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58</w:t>
            </w:r>
          </w:p>
        </w:tc>
      </w:tr>
      <w:tr w:rsidR="00301417" w:rsidRPr="000F5D87" w14:paraId="39F06A4A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1338B091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6F2D1F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C6DD13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876BC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3E3CC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4ECF2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6E97A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FF66D8" w14:textId="2C9D77D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193AC5" w14:textId="7FB04DA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34</w:t>
            </w:r>
          </w:p>
        </w:tc>
      </w:tr>
      <w:tr w:rsidR="00301417" w:rsidRPr="000F5D87" w14:paraId="612FF613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572A60BD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FDEEF5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691D08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D7673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A0900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A6823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DF6DF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EAFC99" w14:textId="7A58681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E938AB" w14:textId="1EC7D01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62</w:t>
            </w:r>
          </w:p>
        </w:tc>
      </w:tr>
      <w:tr w:rsidR="00301417" w:rsidRPr="000F5D87" w14:paraId="73878355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08001DC8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1DBF10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DBA829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42859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0D015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4C1C1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DF411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D69433" w14:textId="014CCCC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0009DF" w14:textId="70B9173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02</w:t>
            </w:r>
          </w:p>
        </w:tc>
      </w:tr>
      <w:tr w:rsidR="00301417" w:rsidRPr="000F5D87" w14:paraId="00C4FE80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30C63895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B59447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AA54D9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ABD59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2EA75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A71D3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17E5F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ED1601" w14:textId="45AFB8A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71EE04" w14:textId="3DD2A8D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7.77</w:t>
            </w:r>
          </w:p>
        </w:tc>
      </w:tr>
      <w:tr w:rsidR="00301417" w:rsidRPr="000F5D87" w14:paraId="671D3C34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20642F79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F02EAB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DF3E3F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2A6A5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3EBC8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72CAE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DE4DB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F45532" w14:textId="16F164A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7567D5" w14:textId="74ADABD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69</w:t>
            </w:r>
          </w:p>
        </w:tc>
      </w:tr>
      <w:tr w:rsidR="00301417" w:rsidRPr="000F5D87" w14:paraId="1F183E23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679B9152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5450D2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1515CF7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027DB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9D02C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13925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E2678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A84921" w14:textId="71103C9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0A7ADD" w14:textId="249617F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83</w:t>
            </w:r>
          </w:p>
        </w:tc>
      </w:tr>
      <w:tr w:rsidR="00301417" w:rsidRPr="000F5D87" w14:paraId="69D99E2D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001493FE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43D8DC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875256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8C5CF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D89A2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87742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807AA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70471E" w14:textId="32A14CE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2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652217" w14:textId="1BD9E3D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77</w:t>
            </w:r>
          </w:p>
        </w:tc>
      </w:tr>
      <w:tr w:rsidR="00301417" w:rsidRPr="000F5D87" w14:paraId="54FAF7FC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368FB829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A59342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B3298E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2EC57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5AC3F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C25AB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1ED50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F695B2" w14:textId="5E9C70D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D9C8DA" w14:textId="4AEE7FF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38</w:t>
            </w:r>
          </w:p>
        </w:tc>
      </w:tr>
      <w:tr w:rsidR="00301417" w:rsidRPr="000F5D87" w14:paraId="4229449B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54751B61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01A097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1EA79D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5E49E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45810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C25C7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632AE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DADC7B" w14:textId="3FBA069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49254F" w14:textId="664A4A8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3</w:t>
            </w:r>
          </w:p>
        </w:tc>
      </w:tr>
      <w:tr w:rsidR="00301417" w:rsidRPr="000F5D87" w14:paraId="0D8868A0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34D649EA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EF16F7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F4D8C4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8AD74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719D4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A5335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AF41D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6DFBD2" w14:textId="13C9922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6269FA" w14:textId="55735C6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3</w:t>
            </w:r>
          </w:p>
        </w:tc>
      </w:tr>
      <w:tr w:rsidR="00301417" w:rsidRPr="000F5D87" w14:paraId="36284F0D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79D0AC5E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DEEFC2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44B9D9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14137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3AEB7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A5DC4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FF763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B8D8EC" w14:textId="22D656B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66ADDA" w14:textId="4C2A7F9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8.03</w:t>
            </w:r>
          </w:p>
        </w:tc>
      </w:tr>
      <w:tr w:rsidR="00301417" w:rsidRPr="000F5D87" w14:paraId="3041EC8D" w14:textId="77777777" w:rsidTr="00301417">
        <w:trPr>
          <w:trHeight w:val="280"/>
        </w:trPr>
        <w:tc>
          <w:tcPr>
            <w:tcW w:w="624" w:type="dxa"/>
            <w:vMerge/>
            <w:noWrap/>
          </w:tcPr>
          <w:p w14:paraId="64A7A59E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E20D5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25A55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EFC1D1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8F556D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370745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C2CE6E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EBEAD7A" w14:textId="27AC94D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411F71D" w14:textId="7FF5974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6.84</w:t>
            </w:r>
          </w:p>
        </w:tc>
      </w:tr>
      <w:tr w:rsidR="00301417" w:rsidRPr="000F5D87" w14:paraId="5797072A" w14:textId="1F1DD11F" w:rsidTr="00301417">
        <w:trPr>
          <w:trHeight w:val="280"/>
        </w:trPr>
        <w:tc>
          <w:tcPr>
            <w:tcW w:w="624" w:type="dxa"/>
            <w:vMerge w:val="restart"/>
            <w:noWrap/>
            <w:vAlign w:val="center"/>
            <w:hideMark/>
          </w:tcPr>
          <w:p w14:paraId="0E299122" w14:textId="77777777" w:rsidR="00301417" w:rsidRPr="000F5D87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SB</w:t>
            </w:r>
          </w:p>
          <w:p w14:paraId="4C396BEB" w14:textId="77777777" w:rsidR="00301417" w:rsidRPr="000F5D87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vs</w:t>
            </w:r>
          </w:p>
          <w:p w14:paraId="1C19F712" w14:textId="123311AA" w:rsidR="00301417" w:rsidRPr="000F5D87" w:rsidRDefault="00301417" w:rsidP="0030141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B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E363FD" w14:textId="20ED39D3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7FA98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58EBF27" w14:textId="21BC6A40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047ED72" w14:textId="5AF9003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45A62D7" w14:textId="1A137C5A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A8EB503" w14:textId="1B2CE40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0D38FD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F42D8E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7023A178" w14:textId="38FF4592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57FACAC5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3D8694" w14:textId="47D0225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F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60BC46" w14:textId="4B82A71E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252782" w14:textId="4E0E9D7C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69598E" w14:textId="1D8C257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A99F5D" w14:textId="789651E6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5398D6" w14:textId="5B9B5FE1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4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B2BF6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66A8C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1529228A" w14:textId="1E017A3B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21F662D8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A8ED2" w14:textId="16C1BFB8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5FFF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AC47EA" w14:textId="42A4F9C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4FAAD5" w14:textId="68BA5F9F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05A8CF" w14:textId="39D0D02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2A0335" w14:textId="63F3AEBB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1BA4C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8E00B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771D3495" w14:textId="3E560C93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61EB503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A79FFB" w14:textId="21E4A91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B133C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D6689D" w14:textId="3C19BE4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P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P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783FA6" w14:textId="2A3127B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-5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F0FA0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B4F88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B3931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1E689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7E42E66A" w14:textId="37952E08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367734A9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FD03B6" w14:textId="5C37E0D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7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84371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6C618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E6605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80438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AC6E2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A0D1F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A3392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7F2246C1" w14:textId="460F4579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78E6804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C64E53" w14:textId="66B9CA95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B7B18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D1746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6C2C2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E61B8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BA0A8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5962C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2FB6C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50E46D8D" w14:textId="358528FA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1015B97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23A3C8" w14:textId="009DA99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C3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C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F00F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1DA7C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BA80B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61599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B72F8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FD0D6B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F87DF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320273FD" w14:textId="0193F642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664B9D0D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6D4050" w14:textId="3B800289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p1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49385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E805B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2ED2C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485E58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58332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46FBC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357B4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0C21FC9A" w14:textId="0F78AA6A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23286E5A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1A7910" w14:textId="38EE253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3348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1DBB8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AFD820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58862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1F090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5CD019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A82CD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1B245C3F" w14:textId="20746C7D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0EE45B38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DFCD4D" w14:textId="2315FC42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F4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D3D1CD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EC18B6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7CE3D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44BE9F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51CF53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4FF8A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022BF5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1417" w:rsidRPr="000F5D87" w14:paraId="491241DA" w14:textId="36BD4B4E" w:rsidTr="00301417">
        <w:trPr>
          <w:trHeight w:val="280"/>
        </w:trPr>
        <w:tc>
          <w:tcPr>
            <w:tcW w:w="624" w:type="dxa"/>
            <w:vMerge/>
            <w:noWrap/>
            <w:hideMark/>
          </w:tcPr>
          <w:p w14:paraId="5CF3AE42" w14:textId="77777777" w:rsidR="00301417" w:rsidRPr="000F5D87" w:rsidRDefault="00301417" w:rsidP="00301417">
            <w:pPr>
              <w:widowControl/>
              <w:jc w:val="right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8C79946" w14:textId="1D7B2494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T8</w:t>
            </w: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  <w:r w:rsidRPr="000F5D87">
              <w:rPr>
                <w:rFonts w:eastAsia="等线"/>
                <w:color w:val="000000"/>
                <w:sz w:val="18"/>
                <w:szCs w:val="18"/>
              </w:rPr>
              <w:t>O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C4FB651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F5D87">
              <w:rPr>
                <w:rFonts w:eastAsia="等线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3929F477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9943CD2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7612D624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4BAE0A2E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7F9F383A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A3CFF9C" w14:textId="77777777" w:rsidR="00301417" w:rsidRPr="000F5D87" w:rsidRDefault="00301417" w:rsidP="00301417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bookmarkEnd w:id="0"/>
    </w:tbl>
    <w:p w14:paraId="573FE9CE" w14:textId="77777777" w:rsidR="00A479C5" w:rsidRPr="000F5D87" w:rsidRDefault="00A479C5" w:rsidP="00F70544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</w:p>
    <w:p w14:paraId="22E69B55" w14:textId="10053276" w:rsidR="00F87D7B" w:rsidRPr="000F5D87" w:rsidRDefault="00F87D7B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sectPr w:rsidR="00F87D7B" w:rsidRPr="000F5D8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3F7DC" w14:textId="77777777" w:rsidR="009B2903" w:rsidRDefault="009B2903" w:rsidP="0058330B">
      <w:r>
        <w:separator/>
      </w:r>
    </w:p>
  </w:endnote>
  <w:endnote w:type="continuationSeparator" w:id="0">
    <w:p w14:paraId="06709EF3" w14:textId="77777777" w:rsidR="009B2903" w:rsidRDefault="009B2903" w:rsidP="00583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B8DA8" w14:textId="77777777" w:rsidR="009B2903" w:rsidRDefault="009B2903" w:rsidP="0058330B">
      <w:r>
        <w:separator/>
      </w:r>
    </w:p>
  </w:footnote>
  <w:footnote w:type="continuationSeparator" w:id="0">
    <w:p w14:paraId="2F4FD5F2" w14:textId="77777777" w:rsidR="009B2903" w:rsidRDefault="009B2903" w:rsidP="00583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9AD"/>
    <w:rsid w:val="000170EB"/>
    <w:rsid w:val="000411D0"/>
    <w:rsid w:val="00051BD4"/>
    <w:rsid w:val="00057029"/>
    <w:rsid w:val="00076206"/>
    <w:rsid w:val="00084A49"/>
    <w:rsid w:val="000A3FAE"/>
    <w:rsid w:val="000B6680"/>
    <w:rsid w:val="000C1DF5"/>
    <w:rsid w:val="000C1EAB"/>
    <w:rsid w:val="000C6EA9"/>
    <w:rsid w:val="000D7A95"/>
    <w:rsid w:val="000E7BF6"/>
    <w:rsid w:val="000F363A"/>
    <w:rsid w:val="000F5D87"/>
    <w:rsid w:val="000F6DEA"/>
    <w:rsid w:val="000F72DC"/>
    <w:rsid w:val="0011284C"/>
    <w:rsid w:val="00125809"/>
    <w:rsid w:val="001330A7"/>
    <w:rsid w:val="00155D2A"/>
    <w:rsid w:val="00174663"/>
    <w:rsid w:val="00187069"/>
    <w:rsid w:val="00195CF8"/>
    <w:rsid w:val="001C4CD3"/>
    <w:rsid w:val="001C565C"/>
    <w:rsid w:val="001C6DCD"/>
    <w:rsid w:val="001D65DC"/>
    <w:rsid w:val="001E735A"/>
    <w:rsid w:val="001F0C95"/>
    <w:rsid w:val="001F1FDA"/>
    <w:rsid w:val="001F4AA8"/>
    <w:rsid w:val="00230B1B"/>
    <w:rsid w:val="00240227"/>
    <w:rsid w:val="00262003"/>
    <w:rsid w:val="00262562"/>
    <w:rsid w:val="002650CC"/>
    <w:rsid w:val="00273A72"/>
    <w:rsid w:val="00273EFD"/>
    <w:rsid w:val="002823BC"/>
    <w:rsid w:val="00286214"/>
    <w:rsid w:val="002A36E2"/>
    <w:rsid w:val="002B2B58"/>
    <w:rsid w:val="002C0CF5"/>
    <w:rsid w:val="002C6E43"/>
    <w:rsid w:val="002E6CC5"/>
    <w:rsid w:val="002F5CD3"/>
    <w:rsid w:val="00301417"/>
    <w:rsid w:val="00313B86"/>
    <w:rsid w:val="00341870"/>
    <w:rsid w:val="00361F80"/>
    <w:rsid w:val="00362858"/>
    <w:rsid w:val="00370991"/>
    <w:rsid w:val="00376614"/>
    <w:rsid w:val="003826DD"/>
    <w:rsid w:val="0038434D"/>
    <w:rsid w:val="003B1DB1"/>
    <w:rsid w:val="003B3260"/>
    <w:rsid w:val="003B494C"/>
    <w:rsid w:val="003D5E4A"/>
    <w:rsid w:val="003D7386"/>
    <w:rsid w:val="003E1064"/>
    <w:rsid w:val="00427E95"/>
    <w:rsid w:val="00440331"/>
    <w:rsid w:val="00460662"/>
    <w:rsid w:val="004627D4"/>
    <w:rsid w:val="0047238A"/>
    <w:rsid w:val="00486715"/>
    <w:rsid w:val="004D6FA1"/>
    <w:rsid w:val="004E663F"/>
    <w:rsid w:val="004F3C97"/>
    <w:rsid w:val="005071E6"/>
    <w:rsid w:val="005263AC"/>
    <w:rsid w:val="005311F4"/>
    <w:rsid w:val="005327BD"/>
    <w:rsid w:val="00541D6D"/>
    <w:rsid w:val="00543BB8"/>
    <w:rsid w:val="00554B23"/>
    <w:rsid w:val="005626DF"/>
    <w:rsid w:val="00580F37"/>
    <w:rsid w:val="0058330B"/>
    <w:rsid w:val="005873D4"/>
    <w:rsid w:val="005A3FA1"/>
    <w:rsid w:val="005A733D"/>
    <w:rsid w:val="005B66E4"/>
    <w:rsid w:val="005C34BC"/>
    <w:rsid w:val="005C5496"/>
    <w:rsid w:val="005E5708"/>
    <w:rsid w:val="00603633"/>
    <w:rsid w:val="00620679"/>
    <w:rsid w:val="006341DB"/>
    <w:rsid w:val="00634308"/>
    <w:rsid w:val="006539F0"/>
    <w:rsid w:val="00672E8B"/>
    <w:rsid w:val="00673B95"/>
    <w:rsid w:val="00685C6B"/>
    <w:rsid w:val="006A2008"/>
    <w:rsid w:val="006A2C41"/>
    <w:rsid w:val="006B67FD"/>
    <w:rsid w:val="006F49C4"/>
    <w:rsid w:val="00730454"/>
    <w:rsid w:val="0074326D"/>
    <w:rsid w:val="00764FBE"/>
    <w:rsid w:val="007A053D"/>
    <w:rsid w:val="007E0B81"/>
    <w:rsid w:val="008204C9"/>
    <w:rsid w:val="00840771"/>
    <w:rsid w:val="00855AAC"/>
    <w:rsid w:val="008742CC"/>
    <w:rsid w:val="0087628B"/>
    <w:rsid w:val="00896A7D"/>
    <w:rsid w:val="008C0164"/>
    <w:rsid w:val="008C651F"/>
    <w:rsid w:val="008D2B65"/>
    <w:rsid w:val="009603B6"/>
    <w:rsid w:val="009827BA"/>
    <w:rsid w:val="009A3126"/>
    <w:rsid w:val="009B2903"/>
    <w:rsid w:val="009C1928"/>
    <w:rsid w:val="009E0AFD"/>
    <w:rsid w:val="009E34D0"/>
    <w:rsid w:val="00A00A45"/>
    <w:rsid w:val="00A076E9"/>
    <w:rsid w:val="00A14131"/>
    <w:rsid w:val="00A27AEB"/>
    <w:rsid w:val="00A479C5"/>
    <w:rsid w:val="00A81DE5"/>
    <w:rsid w:val="00A9645E"/>
    <w:rsid w:val="00AA5234"/>
    <w:rsid w:val="00AE2EBB"/>
    <w:rsid w:val="00AF5910"/>
    <w:rsid w:val="00B1637E"/>
    <w:rsid w:val="00B513DF"/>
    <w:rsid w:val="00B655C8"/>
    <w:rsid w:val="00B67350"/>
    <w:rsid w:val="00B80BAC"/>
    <w:rsid w:val="00B8613F"/>
    <w:rsid w:val="00B90715"/>
    <w:rsid w:val="00B90E46"/>
    <w:rsid w:val="00BA0925"/>
    <w:rsid w:val="00BA0E24"/>
    <w:rsid w:val="00BA0E7B"/>
    <w:rsid w:val="00BA1955"/>
    <w:rsid w:val="00BB37DB"/>
    <w:rsid w:val="00BB7D32"/>
    <w:rsid w:val="00BC665E"/>
    <w:rsid w:val="00BF3202"/>
    <w:rsid w:val="00C208B4"/>
    <w:rsid w:val="00C27BA2"/>
    <w:rsid w:val="00C418A5"/>
    <w:rsid w:val="00C4623E"/>
    <w:rsid w:val="00C7029F"/>
    <w:rsid w:val="00CC6F73"/>
    <w:rsid w:val="00CD13F8"/>
    <w:rsid w:val="00CD38D3"/>
    <w:rsid w:val="00CE164E"/>
    <w:rsid w:val="00CE3CF6"/>
    <w:rsid w:val="00D149F1"/>
    <w:rsid w:val="00D3454E"/>
    <w:rsid w:val="00D3680C"/>
    <w:rsid w:val="00D469CA"/>
    <w:rsid w:val="00D5738C"/>
    <w:rsid w:val="00D7709C"/>
    <w:rsid w:val="00D82E2E"/>
    <w:rsid w:val="00D970D1"/>
    <w:rsid w:val="00DD514E"/>
    <w:rsid w:val="00DD5548"/>
    <w:rsid w:val="00DF105F"/>
    <w:rsid w:val="00E0272C"/>
    <w:rsid w:val="00E26A91"/>
    <w:rsid w:val="00E32191"/>
    <w:rsid w:val="00E345AB"/>
    <w:rsid w:val="00E34803"/>
    <w:rsid w:val="00E44AB4"/>
    <w:rsid w:val="00E46707"/>
    <w:rsid w:val="00E709AD"/>
    <w:rsid w:val="00E76163"/>
    <w:rsid w:val="00EA5B8D"/>
    <w:rsid w:val="00EB347F"/>
    <w:rsid w:val="00EB6D78"/>
    <w:rsid w:val="00EC2D49"/>
    <w:rsid w:val="00EE1D3A"/>
    <w:rsid w:val="00EE2FF4"/>
    <w:rsid w:val="00EE6311"/>
    <w:rsid w:val="00F011DD"/>
    <w:rsid w:val="00F3739C"/>
    <w:rsid w:val="00F558EA"/>
    <w:rsid w:val="00F60EDD"/>
    <w:rsid w:val="00F70544"/>
    <w:rsid w:val="00F87D7B"/>
    <w:rsid w:val="00F963FC"/>
    <w:rsid w:val="00FC5D23"/>
    <w:rsid w:val="00FD21F3"/>
    <w:rsid w:val="00FD410D"/>
    <w:rsid w:val="00FE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F55EC"/>
  <w15:chartTrackingRefBased/>
  <w15:docId w15:val="{F2EF085B-CE70-4D05-9A9F-4FC30528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3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3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30B"/>
    <w:rPr>
      <w:sz w:val="18"/>
      <w:szCs w:val="18"/>
    </w:rPr>
  </w:style>
  <w:style w:type="table" w:styleId="a7">
    <w:name w:val="Table Grid"/>
    <w:basedOn w:val="a1"/>
    <w:qFormat/>
    <w:rsid w:val="005833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206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Grid Table Light"/>
    <w:basedOn w:val="a1"/>
    <w:uiPriority w:val="40"/>
    <w:rsid w:val="00D345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60ED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60E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凯</dc:creator>
  <cp:keywords/>
  <dc:description/>
  <cp:lastModifiedBy>凯 陈</cp:lastModifiedBy>
  <cp:revision>29</cp:revision>
  <dcterms:created xsi:type="dcterms:W3CDTF">2025-09-22T02:03:00Z</dcterms:created>
  <dcterms:modified xsi:type="dcterms:W3CDTF">2025-09-26T13:34:00Z</dcterms:modified>
</cp:coreProperties>
</file>